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2476"/>
        <w:tblW w:w="98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3150"/>
        <w:gridCol w:w="3150"/>
      </w:tblGrid>
      <w:tr w14:paraId="155AB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65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10869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GD or Segmental</w:t>
            </w:r>
          </w:p>
        </w:tc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AD701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persed</w:t>
            </w:r>
          </w:p>
        </w:tc>
      </w:tr>
      <w:tr w14:paraId="0EC42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3DEB7C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2F0008700 (INT4)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23C89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3E0008910 (SFP5)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78184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2G0016610-4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2)</w:t>
            </w:r>
          </w:p>
        </w:tc>
      </w:tr>
      <w:tr w14:paraId="751DF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1641F5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6G0013710 (INT3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B7A13E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9G0023240-4F (SFP2-T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55B92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3G0039330-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T1-1)</w:t>
            </w:r>
          </w:p>
        </w:tc>
      </w:tr>
      <w:tr w14:paraId="77388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1983EB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11760-2B (IN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4ED51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E0049080 (SUT1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F5126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4520-3E (MST2-1)</w:t>
            </w:r>
          </w:p>
        </w:tc>
      </w:tr>
      <w:tr w14:paraId="0C311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4DC107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31070-3D (MST3-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144A7F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18630-5P (SUT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1EBBFF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p.03E00406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T1-T1)</w:t>
            </w:r>
          </w:p>
        </w:tc>
      </w:tr>
      <w:tr w14:paraId="621FE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51FC4F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08940-6H (MST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78913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7G0019280-4E (SUT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0CBB65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p.01C00474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11-T1)</w:t>
            </w:r>
          </w:p>
        </w:tc>
      </w:tr>
      <w:tr w14:paraId="0066D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7CE058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4G0032640-1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T1-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5AF28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33650-1A (SUT2-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BC1AF1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E0047760 (PLT11)</w:t>
            </w:r>
          </w:p>
        </w:tc>
      </w:tr>
      <w:tr w14:paraId="4232C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048D7E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10F0024120 (MST2-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33AA4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55830-1A (STP1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BC9A7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C0047450 (PLT12-T2)</w:t>
            </w:r>
          </w:p>
        </w:tc>
      </w:tr>
      <w:tr w14:paraId="614A2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305533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18140-1A (pGlcT1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FA3D2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1G0017350-2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P10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ACC0E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8G0010080-3P (PLT7)</w:t>
            </w:r>
          </w:p>
        </w:tc>
      </w:tr>
      <w:tr w14:paraId="5C598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74FDAC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16850-5G (pGlc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2C6C8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08870-1A (STP6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F0BA2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31300-6G (PLT14)</w:t>
            </w:r>
          </w:p>
        </w:tc>
      </w:tr>
      <w:tr w14:paraId="7EA82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70EE31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11830-1A (pGlcT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CDC66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p.01E00335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P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E61F2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31270-3P (PLT17-T1)</w:t>
            </w:r>
          </w:p>
        </w:tc>
      </w:tr>
      <w:tr w14:paraId="180D0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13E455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30860-1P (PLT13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9BC1A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E0046310 (STP13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060AE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13040-2B (PLT18-T2)</w:t>
            </w:r>
          </w:p>
        </w:tc>
      </w:tr>
      <w:tr w14:paraId="5B141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48204C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F0042400 (PLT1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A32F9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15560-1A (STP1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0AC3F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29060-4E (PLT8-1)</w:t>
            </w:r>
          </w:p>
        </w:tc>
      </w:tr>
      <w:tr w14:paraId="6619C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2DB4EF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46740-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12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143F5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2E0029530 (STP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72874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5G0012100-2C (PLT8-2)</w:t>
            </w:r>
          </w:p>
        </w:tc>
      </w:tr>
      <w:tr w14:paraId="794AA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052A91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07690-2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1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D2588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3G0016930-6F (STP3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3F280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H0033380 (SFP4)</w:t>
            </w:r>
          </w:p>
        </w:tc>
      </w:tr>
      <w:tr w14:paraId="28644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4117CF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8G0010460-3D (PLT3-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98FF2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16430-4E (STP1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252AA8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9G0022150-1A (SFP8-T1)</w:t>
            </w:r>
          </w:p>
        </w:tc>
      </w:tr>
      <w:tr w14:paraId="05DFE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2A44A3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8G0010060-3C (PLT7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63709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03920-2B (STP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8815D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9G0019430-6P (SFP7)</w:t>
            </w:r>
          </w:p>
        </w:tc>
      </w:tr>
      <w:tr w14:paraId="5C99B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79F4CF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31270-7G (PLT17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FD4FF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30630-1A (STP29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94D7B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G0016880 (SFP2)</w:t>
            </w:r>
          </w:p>
        </w:tc>
      </w:tr>
      <w:tr w14:paraId="7D750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10D3DC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32210-3C (PLT18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AC25E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32120-5G (STP2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D9FFB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B0023620 (SUT3)</w:t>
            </w:r>
          </w:p>
        </w:tc>
      </w:tr>
      <w:tr w14:paraId="29466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0DA245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2G0013030-2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18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560C4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9830-5E (STP20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C5B65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8D0018580 (SUT4)</w:t>
            </w:r>
          </w:p>
        </w:tc>
      </w:tr>
      <w:tr w14:paraId="1AAD7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0D16D8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24170-5E (PLT9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087AC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9590-6F (STP2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FFD122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4G0007330-2E (SUT2-1)</w:t>
            </w:r>
          </w:p>
        </w:tc>
      </w:tr>
      <w:tr w14:paraId="17E44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0CCCF2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6G0014460-6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4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D70FD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5G0016620 (STP11-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2BA15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H0019910 (VGT3-T1)</w:t>
            </w:r>
          </w:p>
        </w:tc>
      </w:tr>
      <w:tr w14:paraId="2B678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2BDCB5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1F0048780 (PLT10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D3C7D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7G0005260 (STP1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4960C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01250-1P (STP1)</w:t>
            </w:r>
          </w:p>
        </w:tc>
      </w:tr>
      <w:tr w14:paraId="4053C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3EBED4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4840-2D (PLT6-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9FCC8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9G0014730-3C (STP17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1951B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2G0000200-2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P8-1)</w:t>
            </w:r>
          </w:p>
        </w:tc>
      </w:tr>
      <w:tr w14:paraId="5E167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6A532E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p.05B00182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5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42C2B7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9G0015080-6F (STP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D8B24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9850-5E (STP25-T1)</w:t>
            </w:r>
          </w:p>
        </w:tc>
      </w:tr>
      <w:tr w14:paraId="6F437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1F7912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6330-1A (PLT6-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2CB7D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p.10F00017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P1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3A801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6G0009980-1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P18)</w:t>
            </w:r>
          </w:p>
        </w:tc>
      </w:tr>
      <w:tr w14:paraId="10870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0B8C11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.08B0008540 (PLT3-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79995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2G0012310-1A (STP8-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A1B9D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8440-2PH (STP5)</w:t>
            </w:r>
          </w:p>
        </w:tc>
      </w:tr>
      <w:tr w14:paraId="617B1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26F005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5G0018470-1P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0FD83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55320-1A (STP6-T2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8AEB5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6G0009910-7G (STP28-T1)</w:t>
            </w:r>
          </w:p>
        </w:tc>
      </w:tr>
      <w:tr w14:paraId="75198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shd w:val="clear" w:color="auto" w:fill="auto"/>
            <w:noWrap/>
            <w:vAlign w:val="bottom"/>
          </w:tcPr>
          <w:p w14:paraId="492FE48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ffic.03G0009950-3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P6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D5FDF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39230-1P (VGT1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20CEE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03530-3F (VGT3)</w:t>
            </w:r>
          </w:p>
        </w:tc>
      </w:tr>
      <w:tr w14:paraId="1EC4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F49635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26950-7G (SFP4-T1)</w:t>
            </w:r>
          </w:p>
        </w:tc>
        <w:tc>
          <w:tcPr>
            <w:tcW w:w="31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D7408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36600-5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GT2)</w:t>
            </w:r>
          </w:p>
        </w:tc>
        <w:tc>
          <w:tcPr>
            <w:tcW w:w="31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77C83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fic.01G0036600-5G (VGT2)</w:t>
            </w:r>
          </w:p>
        </w:tc>
      </w:tr>
    </w:tbl>
    <w:p w14:paraId="3C7C7DE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List of ST genes undergoing WGD or segmental and dispersed evolution in </w:t>
      </w:r>
      <w:r>
        <w:rPr>
          <w:rFonts w:ascii="Times New Roman" w:hAnsi="Times New Roman" w:cs="Times New Roman"/>
          <w:i/>
          <w:iCs/>
        </w:rPr>
        <w:t>S. officinarum.</w:t>
      </w:r>
    </w:p>
    <w:p w14:paraId="34045DCF">
      <w:pPr>
        <w:rPr>
          <w:rFonts w:ascii="Times New Roman" w:hAnsi="Times New Roman" w:cs="Times New Roman"/>
        </w:rPr>
      </w:pPr>
    </w:p>
    <w:p w14:paraId="6D42FAED">
      <w:pPr>
        <w:rPr>
          <w:rFonts w:ascii="Times New Roman" w:hAnsi="Times New Roman" w:cs="Times New Roman"/>
        </w:rPr>
      </w:pPr>
    </w:p>
    <w:p w14:paraId="2BC04DE7">
      <w:pPr>
        <w:rPr>
          <w:rFonts w:ascii="Times New Roman" w:hAnsi="Times New Roman" w:cs="Times New Roman"/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 w14:paraId="57D345FA">
      <w:pPr>
        <w:rPr>
          <w:rFonts w:ascii="Times New Roman" w:hAnsi="Times New Roman" w:cs="Times New Roman"/>
        </w:rPr>
      </w:pPr>
    </w:p>
    <w:p w14:paraId="6CC7F775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/>
        </w:rPr>
        <w:t>S3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List of ST genes undergoing WGD or segmental and dispersed evolution in </w:t>
      </w:r>
      <w:r>
        <w:rPr>
          <w:rFonts w:ascii="Times New Roman" w:hAnsi="Times New Roman" w:cs="Times New Roman"/>
          <w:i/>
          <w:iCs/>
        </w:rPr>
        <w:t>E. rufipilus.</w:t>
      </w:r>
    </w:p>
    <w:p w14:paraId="4CC0770F">
      <w:pPr>
        <w:rPr>
          <w:rFonts w:ascii="Times New Roman" w:hAnsi="Times New Roman" w:cs="Times New Roman"/>
        </w:rPr>
      </w:pPr>
    </w:p>
    <w:tbl>
      <w:tblPr>
        <w:tblStyle w:val="3"/>
        <w:tblW w:w="8440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73" w:type="dxa"/>
          <w:bottom w:w="0" w:type="dxa"/>
          <w:right w:w="108" w:type="dxa"/>
        </w:tblCellMar>
      </w:tblPr>
      <w:tblGrid>
        <w:gridCol w:w="2863"/>
        <w:gridCol w:w="2777"/>
        <w:gridCol w:w="2800"/>
      </w:tblGrid>
      <w:tr w14:paraId="4FDB901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564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080BE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GD or Segmental</w:t>
            </w:r>
          </w:p>
        </w:tc>
        <w:tc>
          <w:tcPr>
            <w:tcW w:w="2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60EC6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persed</w:t>
            </w:r>
          </w:p>
        </w:tc>
      </w:tr>
      <w:tr w14:paraId="477191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53444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3950 (INT1)</w:t>
            </w:r>
          </w:p>
        </w:tc>
        <w:tc>
          <w:tcPr>
            <w:tcW w:w="277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14278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3G018930 (STP2)</w:t>
            </w:r>
          </w:p>
        </w:tc>
        <w:tc>
          <w:tcPr>
            <w:tcW w:w="28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E1E32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37260 (MST1)</w:t>
            </w:r>
          </w:p>
        </w:tc>
      </w:tr>
      <w:tr w14:paraId="4237CD5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6AD4AD2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05420 (INT2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7C0295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5930 (STP3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A3584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10G030660 (MST5)</w:t>
            </w:r>
          </w:p>
        </w:tc>
      </w:tr>
      <w:tr w14:paraId="30CFBBE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71CE148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5380 (INT3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09F6F5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1050 (STP4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22E99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8G012480 (PLT4)</w:t>
            </w:r>
          </w:p>
        </w:tc>
      </w:tr>
      <w:tr w14:paraId="3C28DBB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2C6819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15680 (INT4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309EB7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55580 (STP6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400C2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5990 (PLT6)</w:t>
            </w:r>
          </w:p>
        </w:tc>
      </w:tr>
      <w:tr w14:paraId="7BE606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06825D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10G030260 (MST2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524B51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23120 (STP7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2E7C91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8G012500 (PLT8)</w:t>
            </w:r>
          </w:p>
        </w:tc>
      </w:tr>
      <w:tr w14:paraId="3A036B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42A0E9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32710 (MST3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3229CD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10510 (STP8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8CCF5E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28840 (PLT11)</w:t>
            </w:r>
          </w:p>
        </w:tc>
      </w:tr>
      <w:tr w14:paraId="6D5159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303559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11220 (MST4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09BD1D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06230 (STP9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71CF7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09880 (PLT13)</w:t>
            </w:r>
          </w:p>
        </w:tc>
      </w:tr>
      <w:tr w14:paraId="4BC4042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64D5F5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22210 (pGlcT1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7F4567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20100 (STP10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24938E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410 (PLT16)</w:t>
            </w:r>
          </w:p>
        </w:tc>
      </w:tr>
      <w:tr w14:paraId="5D0DDE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39DF8D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13310 (pGlcT2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505692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7G008530 (STP14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244A9A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5960 (PLT18)</w:t>
            </w:r>
          </w:p>
        </w:tc>
      </w:tr>
      <w:tr w14:paraId="2CD33C7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78132C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5940 (PLT1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12A453B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19900 (STP16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52B65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400 (PLT21)</w:t>
            </w:r>
          </w:p>
        </w:tc>
      </w:tr>
      <w:tr w14:paraId="7703D9E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3EC371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6140 (PLT2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6AF0C3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10G004340 (STP17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17F2D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380 (PLT22)</w:t>
            </w:r>
          </w:p>
        </w:tc>
      </w:tr>
      <w:tr w14:paraId="68FCE8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69CA94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8G012440 (PLT3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1BB01E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16250 (STP18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E81EA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360 (PLT23)</w:t>
            </w:r>
          </w:p>
        </w:tc>
      </w:tr>
      <w:tr w14:paraId="37BB55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497B4E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6670 (PLT5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1A87D1A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19600 (STP19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7836B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390 (PLT24)</w:t>
            </w:r>
          </w:p>
        </w:tc>
      </w:tr>
      <w:tr w14:paraId="52645A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28C869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06370 (PLT7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2B86EA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1060 (STP20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1D9FA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350 (PLT25)</w:t>
            </w:r>
          </w:p>
        </w:tc>
      </w:tr>
      <w:tr w14:paraId="70701B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6EE63F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8G012470 (PLT9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121D43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00630 (STP21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7C375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37830 (SFP3)</w:t>
            </w:r>
          </w:p>
        </w:tc>
      </w:tr>
      <w:tr w14:paraId="2B7A74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17CA62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28800 (PLT10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4A3057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0990 (STP22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B9DB0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24470 (SFP6)</w:t>
            </w:r>
          </w:p>
        </w:tc>
      </w:tr>
      <w:tr w14:paraId="39FC68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13DF80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48110 (PLT12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004969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1090 (STP23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1B7386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24480 (SFP7)</w:t>
            </w:r>
          </w:p>
        </w:tc>
      </w:tr>
      <w:tr w14:paraId="0EA2F35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2353D3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48050 (PLT14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61DFF4B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1030 (STP25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7BB11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24490 (SFP8)</w:t>
            </w:r>
          </w:p>
        </w:tc>
      </w:tr>
      <w:tr w14:paraId="614E88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1C5E3F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33640 (PLT15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66B125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34510 (STP26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4E571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00680 (STP1)</w:t>
            </w:r>
          </w:p>
        </w:tc>
      </w:tr>
      <w:tr w14:paraId="05D84C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1CD38B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14500 (PLT17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7AA3E37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14150 (STP27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C5938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31330 (STP5)</w:t>
            </w:r>
          </w:p>
        </w:tc>
      </w:tr>
      <w:tr w14:paraId="5B9FFB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55F417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5950 (PLT19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104176D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49920 (SUT1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A79543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2500 (STP11)</w:t>
            </w:r>
          </w:p>
        </w:tc>
      </w:tr>
      <w:tr w14:paraId="3E7D80D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23820D9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2G037330 (PLT20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4F502A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26000 (SUT3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18034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2510 (STP12)</w:t>
            </w:r>
          </w:p>
        </w:tc>
      </w:tr>
      <w:tr w14:paraId="1B59A1A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6FC5658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24460 (SFP1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02D555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19750 (SUT4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D38E9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5G022680 (STP13)</w:t>
            </w:r>
          </w:p>
        </w:tc>
      </w:tr>
      <w:tr w14:paraId="735617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shd w:val="clear" w:color="auto" w:fill="auto"/>
            <w:noWrap/>
            <w:vAlign w:val="bottom"/>
          </w:tcPr>
          <w:p w14:paraId="589C88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9G025330 (SFP2)</w:t>
            </w:r>
          </w:p>
        </w:tc>
        <w:tc>
          <w:tcPr>
            <w:tcW w:w="2777" w:type="dxa"/>
            <w:shd w:val="clear" w:color="auto" w:fill="auto"/>
            <w:noWrap/>
            <w:vAlign w:val="bottom"/>
          </w:tcPr>
          <w:p w14:paraId="081DF28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7G025730 (SUT5)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FEE48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46730 (STP15)</w:t>
            </w:r>
          </w:p>
        </w:tc>
      </w:tr>
      <w:tr w14:paraId="041F7BB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C379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37820 (SFP4)</w:t>
            </w:r>
          </w:p>
        </w:tc>
        <w:tc>
          <w:tcPr>
            <w:tcW w:w="27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135C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29880 (VGT1)</w:t>
            </w:r>
          </w:p>
        </w:tc>
        <w:tc>
          <w:tcPr>
            <w:tcW w:w="28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CF3B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6G011040 (STP24)</w:t>
            </w:r>
          </w:p>
        </w:tc>
      </w:tr>
      <w:tr w14:paraId="4B935B8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3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6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6DA8B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3G011420 (SFP5)</w:t>
            </w:r>
          </w:p>
        </w:tc>
        <w:tc>
          <w:tcPr>
            <w:tcW w:w="277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91739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1G003560 (VGT2)</w:t>
            </w:r>
          </w:p>
        </w:tc>
        <w:tc>
          <w:tcPr>
            <w:tcW w:w="28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B168F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fi.04G036740 (SUT2)</w:t>
            </w:r>
          </w:p>
        </w:tc>
      </w:tr>
    </w:tbl>
    <w:p w14:paraId="2E98F811">
      <w:pPr>
        <w:rPr>
          <w:rFonts w:ascii="Times New Roman" w:hAnsi="Times New Roman" w:cs="Times New Roman"/>
        </w:rPr>
      </w:pPr>
    </w:p>
    <w:p w14:paraId="46B428D9">
      <w:pPr>
        <w:rPr>
          <w:rFonts w:ascii="Times New Roman" w:hAnsi="Times New Roman" w:cs="Times New Roman"/>
        </w:rPr>
      </w:pPr>
    </w:p>
    <w:p w14:paraId="1437DEA9">
      <w:pPr>
        <w:rPr>
          <w:rFonts w:ascii="Times New Roman" w:hAnsi="Times New Roman" w:cs="Times New Roman"/>
        </w:rPr>
      </w:pPr>
    </w:p>
    <w:p w14:paraId="5FFE588B">
      <w:pPr>
        <w:rPr>
          <w:rFonts w:ascii="Times New Roman" w:hAnsi="Times New Roman" w:cs="Times New Roman"/>
        </w:rPr>
      </w:pPr>
    </w:p>
    <w:p w14:paraId="45C92C69">
      <w:pPr>
        <w:rPr>
          <w:rFonts w:ascii="Times New Roman" w:hAnsi="Times New Roman" w:cs="Times New Roman"/>
        </w:rPr>
      </w:pPr>
    </w:p>
    <w:p w14:paraId="58D72E8F">
      <w:pPr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A5"/>
    <w:rsid w:val="00011576"/>
    <w:rsid w:val="0003499F"/>
    <w:rsid w:val="000921B2"/>
    <w:rsid w:val="0045314D"/>
    <w:rsid w:val="00671506"/>
    <w:rsid w:val="006909A5"/>
    <w:rsid w:val="00837E21"/>
    <w:rsid w:val="00896528"/>
    <w:rsid w:val="00907F5B"/>
    <w:rsid w:val="0096646F"/>
    <w:rsid w:val="00BF2E50"/>
    <w:rsid w:val="00D7197D"/>
    <w:rsid w:val="00E50095"/>
    <w:rsid w:val="00E55009"/>
    <w:rsid w:val="00EC7BAF"/>
    <w:rsid w:val="00F54D13"/>
    <w:rsid w:val="06A3633C"/>
    <w:rsid w:val="1FD0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FE53D-5055-43BD-AA27-456FF0EC654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82</Words>
  <Characters>3892</Characters>
  <Lines>32</Lines>
  <Paragraphs>9</Paragraphs>
  <TotalTime>56</TotalTime>
  <ScaleCrop>false</ScaleCrop>
  <LinksUpToDate>false</LinksUpToDate>
  <CharactersWithSpaces>4565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3:16:00Z</dcterms:created>
  <dc:creator>Akbar Sehrish</dc:creator>
  <cp:lastModifiedBy>Sehrish Akbar</cp:lastModifiedBy>
  <dcterms:modified xsi:type="dcterms:W3CDTF">2024-11-04T08:04:4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EA39817F918E42D59477ECD5A773DED7_12</vt:lpwstr>
  </property>
</Properties>
</file>